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E65D0" w14:textId="127CF94D" w:rsidR="001B79A2" w:rsidRPr="000D5F7F" w:rsidRDefault="007A4034" w:rsidP="001B79A2">
      <w:pPr>
        <w:widowControl/>
        <w:jc w:val="left"/>
        <w:rPr>
          <w:sz w:val="24"/>
          <w:szCs w:val="28"/>
        </w:rPr>
      </w:pPr>
      <w:r w:rsidRPr="000D5F7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1B79A2" w:rsidRPr="000D5F7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0D5F7F">
        <w:rPr>
          <w:rFonts w:ascii="Times New Roman" w:hAnsi="Times New Roman" w:cs="Times New Roman"/>
          <w:b/>
          <w:bCs/>
          <w:sz w:val="24"/>
          <w:szCs w:val="28"/>
        </w:rPr>
        <w:t>able 3</w:t>
      </w:r>
      <w:r w:rsidR="001B79A2" w:rsidRPr="000D5F7F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0" w:name="_Hlk113995689"/>
      <w:r w:rsidRPr="000D5F7F">
        <w:rPr>
          <w:rFonts w:ascii="Times New Roman" w:hAnsi="Times New Roman" w:cs="Times New Roman"/>
          <w:b/>
          <w:bCs/>
          <w:sz w:val="24"/>
          <w:szCs w:val="28"/>
        </w:rPr>
        <w:t>Overlap matrix</w:t>
      </w:r>
      <w:bookmarkEnd w:id="0"/>
    </w:p>
    <w:tbl>
      <w:tblPr>
        <w:tblStyle w:val="a5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578"/>
        <w:gridCol w:w="567"/>
        <w:gridCol w:w="1277"/>
      </w:tblGrid>
      <w:tr w:rsidR="00B5400B" w:rsidRPr="00B87020" w14:paraId="392EFA92" w14:textId="77777777" w:rsidTr="007A4034">
        <w:trPr>
          <w:trHeight w:val="529"/>
          <w:jc w:val="center"/>
        </w:trPr>
        <w:tc>
          <w:tcPr>
            <w:tcW w:w="239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955F757" w14:textId="731612D5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Overlap matrix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1FECBB3" w14:textId="5319B9CE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6D97F0C" w14:textId="1CF9EE80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0EBD449" w14:textId="3B3F7619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23BE810" w14:textId="0CA26F82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F4264E2" w14:textId="4E9C7A35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1251F58" w14:textId="640934FE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8306CE0" w14:textId="5042EA23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4CDBB86" w14:textId="321D0FD7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39FB79C" w14:textId="1FF57DC1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57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1538A6E" w14:textId="27E61601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CF25EA0" w14:textId="40E6E361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="00B5400B" w:rsidRPr="00B87020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924F09A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NO.of times inclued</w:t>
            </w:r>
          </w:p>
        </w:tc>
      </w:tr>
      <w:tr w:rsidR="00B5400B" w:rsidRPr="00B87020" w14:paraId="2A7DBD7C" w14:textId="77777777" w:rsidTr="007A4034">
        <w:trPr>
          <w:trHeight w:val="700"/>
          <w:jc w:val="center"/>
        </w:trPr>
        <w:tc>
          <w:tcPr>
            <w:tcW w:w="23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A4F7679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Fernández AM 2009</w:t>
            </w: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580EC14" w14:textId="4B3272D8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DED993A" w14:textId="714A4856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F1C175F" w14:textId="5853D3CF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B94E0F" w14:textId="1DABAAEF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F47848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BB72C09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2132DB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A8D061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04EE464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9CB14A" w14:textId="768DE2C3" w:rsidR="00B5400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4A1929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8B3F2FD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C5B7B" w:rsidRPr="00B87020" w14:paraId="5D32DB5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34DB155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Maltais F 2008</w:t>
            </w:r>
          </w:p>
        </w:tc>
        <w:tc>
          <w:tcPr>
            <w:tcW w:w="473" w:type="dxa"/>
            <w:noWrap/>
            <w:vAlign w:val="center"/>
            <w:hideMark/>
          </w:tcPr>
          <w:p w14:paraId="53CE7588" w14:textId="08C674E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27FD4D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D14642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252897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370E369" w14:textId="0F60F53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CD1280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F9A289" w14:textId="7FA3316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C1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9DD1D44" w14:textId="61A4AD12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2B875B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98900A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EA638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5F9049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22C5AB68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3149BE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Strijbos JH 1996</w:t>
            </w:r>
          </w:p>
        </w:tc>
        <w:tc>
          <w:tcPr>
            <w:tcW w:w="473" w:type="dxa"/>
            <w:noWrap/>
            <w:vAlign w:val="center"/>
            <w:hideMark/>
          </w:tcPr>
          <w:p w14:paraId="48AEA358" w14:textId="7466E20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EBD556A" w14:textId="4AF485B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082AA4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FCC7AA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2895BE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A97E94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0DD8816" w14:textId="4598E5D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C1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DBA836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750680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2B3AB62" w14:textId="6152F66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51C2BC7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6C4463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0F85A927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44D73F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Güell MR 2008</w:t>
            </w:r>
          </w:p>
        </w:tc>
        <w:tc>
          <w:tcPr>
            <w:tcW w:w="473" w:type="dxa"/>
            <w:noWrap/>
            <w:vAlign w:val="center"/>
            <w:hideMark/>
          </w:tcPr>
          <w:p w14:paraId="7A65E978" w14:textId="57EA268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2BAA9A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E0AB49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BBF180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D092167" w14:textId="00984325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2533EF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EA45031" w14:textId="3C110845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C1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0A5514C" w14:textId="10E13CA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12CC73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DE39DC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291E2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477B5C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1BDC44A7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5B6FB7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Puente-Maestu L 2000</w:t>
            </w:r>
          </w:p>
        </w:tc>
        <w:tc>
          <w:tcPr>
            <w:tcW w:w="473" w:type="dxa"/>
            <w:noWrap/>
            <w:vAlign w:val="center"/>
            <w:hideMark/>
          </w:tcPr>
          <w:p w14:paraId="27D8A8FE" w14:textId="3A0EE75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DD7DF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DACF40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1A4D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1D8C48" w14:textId="04C5E18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B9BAE9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861AF2" w14:textId="184B2AB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C16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9C476F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1143B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03EFE9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BA1F4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E4DDB2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37F243D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C426EF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Boxall AM 2005</w:t>
            </w:r>
          </w:p>
        </w:tc>
        <w:tc>
          <w:tcPr>
            <w:tcW w:w="473" w:type="dxa"/>
            <w:noWrap/>
            <w:vAlign w:val="center"/>
            <w:hideMark/>
          </w:tcPr>
          <w:p w14:paraId="4BA7F1B1" w14:textId="5E054382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4EFE5CD" w14:textId="107C7D3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24F9C6E" w14:textId="270EDB0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330C8DB" w14:textId="790C1AA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196496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D8C09EE" w14:textId="68F8C3F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065CAC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C21DE0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A50B9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5DB9628" w14:textId="0CBCCB0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341C74F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2BF176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C5B7B" w:rsidRPr="00B87020" w14:paraId="577E049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421F62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Busch AJ 1988</w:t>
            </w:r>
          </w:p>
        </w:tc>
        <w:tc>
          <w:tcPr>
            <w:tcW w:w="473" w:type="dxa"/>
            <w:noWrap/>
            <w:vAlign w:val="center"/>
            <w:hideMark/>
          </w:tcPr>
          <w:p w14:paraId="05EE49CF" w14:textId="788585F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19250C9" w14:textId="58C157B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531E68C" w14:textId="14B1007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6662CD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8D27B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DDFCB0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D7CBF7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5C9C54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8A1B2C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E540D1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86861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8D3FC2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39ED012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8820DB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Hernández MT 2000</w:t>
            </w:r>
          </w:p>
        </w:tc>
        <w:tc>
          <w:tcPr>
            <w:tcW w:w="473" w:type="dxa"/>
            <w:noWrap/>
            <w:vAlign w:val="center"/>
            <w:hideMark/>
          </w:tcPr>
          <w:p w14:paraId="5053D8B3" w14:textId="7411816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BAD3AF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BC242A" w14:textId="0F61E40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FC46AEC" w14:textId="7CC2D2B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D46CFC0" w14:textId="62633F8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09CE7DF" w14:textId="03369FD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E7817C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035D96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CE155A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B9F25EB" w14:textId="62FE62B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037E94D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A20731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C5B7B" w:rsidRPr="00B87020" w14:paraId="480C6E2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4529C1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McGavin CR 1977</w:t>
            </w:r>
          </w:p>
        </w:tc>
        <w:tc>
          <w:tcPr>
            <w:tcW w:w="473" w:type="dxa"/>
            <w:noWrap/>
            <w:vAlign w:val="center"/>
            <w:hideMark/>
          </w:tcPr>
          <w:p w14:paraId="003B3DE2" w14:textId="64005E2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BC1AF8F" w14:textId="2B0FFB2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079047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DAC8F9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00E39B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C9572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3226BF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A95682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0C9968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0A1B62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6D4E316" w14:textId="1D2A774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001887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1B95573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FEB3A7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Murphy N 2005</w:t>
            </w:r>
          </w:p>
        </w:tc>
        <w:tc>
          <w:tcPr>
            <w:tcW w:w="473" w:type="dxa"/>
            <w:noWrap/>
            <w:vAlign w:val="center"/>
            <w:hideMark/>
          </w:tcPr>
          <w:p w14:paraId="1E2FD735" w14:textId="298AEA7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C5FC128" w14:textId="3BF63E9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081D8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04E019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BA1061C" w14:textId="37AD10E6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89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B740F6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E7EC0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A5F47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9F724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3BF02F30" w14:textId="69DF42B5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084F282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FC4CA6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2089012A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B3EA5C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Resqueti VR 2007</w:t>
            </w:r>
          </w:p>
        </w:tc>
        <w:tc>
          <w:tcPr>
            <w:tcW w:w="473" w:type="dxa"/>
            <w:noWrap/>
            <w:vAlign w:val="center"/>
            <w:hideMark/>
          </w:tcPr>
          <w:p w14:paraId="3D69A45F" w14:textId="625FCA8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8D3A063" w14:textId="5DD337D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9BCC19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95ABC1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8EE3465" w14:textId="69D3961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89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55CB41A" w14:textId="3D9532E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A7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075FFC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9E1F67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CBA160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9EB73E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8CAB76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3EA59F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631DF9E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2FE6BD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Singh V 2003</w:t>
            </w:r>
          </w:p>
        </w:tc>
        <w:tc>
          <w:tcPr>
            <w:tcW w:w="473" w:type="dxa"/>
            <w:noWrap/>
            <w:vAlign w:val="center"/>
            <w:hideMark/>
          </w:tcPr>
          <w:p w14:paraId="357C112A" w14:textId="13F12125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BF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3AB4DF9" w14:textId="7A51F936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DDB41DF" w14:textId="3CAF302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14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F7AB7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1E202CF" w14:textId="1500D0F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89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69288B5" w14:textId="526E803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A7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E93427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26AEB8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DBBC9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ADEDF6D" w14:textId="11B4774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232E01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705586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C5B7B" w:rsidRPr="00B87020" w14:paraId="1AAF4D1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00813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Wijkstra PJ 1994</w:t>
            </w:r>
          </w:p>
        </w:tc>
        <w:tc>
          <w:tcPr>
            <w:tcW w:w="473" w:type="dxa"/>
            <w:noWrap/>
            <w:vAlign w:val="center"/>
            <w:hideMark/>
          </w:tcPr>
          <w:p w14:paraId="20F3B64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0A50582" w14:textId="69B0633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5D110CA" w14:textId="25714E9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14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07DD09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5B78446" w14:textId="4B0AD21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689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C5A4859" w14:textId="36F0C3B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A7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E964CC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70C755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3FD640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AF3B5A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28C1E8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47C2BF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16305D0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22C50B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Wedzicha JA 1998</w:t>
            </w:r>
          </w:p>
        </w:tc>
        <w:tc>
          <w:tcPr>
            <w:tcW w:w="473" w:type="dxa"/>
            <w:noWrap/>
            <w:vAlign w:val="center"/>
            <w:hideMark/>
          </w:tcPr>
          <w:p w14:paraId="0920E6D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E4419E6" w14:textId="01395A0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5A25FF4" w14:textId="0A4E6F1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14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147CD7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AA2F09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7F4322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E34306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33272A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1646AC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460F11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0CE96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863C2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C5B7B" w:rsidRPr="00B87020" w14:paraId="02B086D5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86D00B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XIE SL 2003</w:t>
            </w:r>
          </w:p>
        </w:tc>
        <w:tc>
          <w:tcPr>
            <w:tcW w:w="473" w:type="dxa"/>
            <w:noWrap/>
            <w:vAlign w:val="center"/>
            <w:hideMark/>
          </w:tcPr>
          <w:p w14:paraId="68C1A1B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7666BAE" w14:textId="18D922B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F3DEFDD" w14:textId="0435BAF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14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627E29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32C13D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D0120C6" w14:textId="4655F9C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4E1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F5342B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832566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E292F3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D05389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C59742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ECA51C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4D33A20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93141B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Oh EG 2003</w:t>
            </w:r>
          </w:p>
        </w:tc>
        <w:tc>
          <w:tcPr>
            <w:tcW w:w="473" w:type="dxa"/>
            <w:noWrap/>
            <w:vAlign w:val="center"/>
            <w:hideMark/>
          </w:tcPr>
          <w:p w14:paraId="01B1F28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2B1091F" w14:textId="38D1613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CB79DF6" w14:textId="268B4C4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14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B33E3F3" w14:textId="45793D3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0BCA53E" w14:textId="0DA650A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24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01BE555" w14:textId="78ACC9D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4E1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939D55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ABAE37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EB448A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554305E" w14:textId="6750120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49D0701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C6942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C5B7B" w:rsidRPr="00B87020" w14:paraId="2E2A815D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0DB1F2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Moore J 2009</w:t>
            </w:r>
          </w:p>
        </w:tc>
        <w:tc>
          <w:tcPr>
            <w:tcW w:w="473" w:type="dxa"/>
            <w:noWrap/>
            <w:vAlign w:val="center"/>
            <w:hideMark/>
          </w:tcPr>
          <w:p w14:paraId="0146579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29ACF1E" w14:textId="4D93C68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808592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351662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4C7BE3A" w14:textId="45F8B1B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424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DD9875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D291CD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D4566C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A85FE3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175ACB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A6EC4B0" w14:textId="3981004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467C6B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17132648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FB198D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Wu 2009</w:t>
            </w:r>
          </w:p>
        </w:tc>
        <w:tc>
          <w:tcPr>
            <w:tcW w:w="473" w:type="dxa"/>
            <w:noWrap/>
            <w:vAlign w:val="center"/>
            <w:hideMark/>
          </w:tcPr>
          <w:p w14:paraId="4B4131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F18649F" w14:textId="21C8BFE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5D8D76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CCEB6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270A0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5C4319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2AFAE6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8C3380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44959B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3D04381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E7DBF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AEF3D6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FE6988C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4B062C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lastRenderedPageBreak/>
              <w:t>Ghanem M 2010</w:t>
            </w:r>
          </w:p>
        </w:tc>
        <w:tc>
          <w:tcPr>
            <w:tcW w:w="473" w:type="dxa"/>
            <w:noWrap/>
            <w:vAlign w:val="center"/>
            <w:hideMark/>
          </w:tcPr>
          <w:p w14:paraId="0DCA8F9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F25949" w14:textId="69EEBDC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3ADF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258146C" w14:textId="7A0845C5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81430FA" w14:textId="0148865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08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9A7B413" w14:textId="4D8C8EA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221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1B3FAC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0A918F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22E64D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8DF41A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7E7852D" w14:textId="7D0A1526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1F2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07ED0EC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C5DA74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C5B7B" w:rsidRPr="00B87020" w14:paraId="150F48FC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C76F93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Akinci AC 2011</w:t>
            </w:r>
          </w:p>
        </w:tc>
        <w:tc>
          <w:tcPr>
            <w:tcW w:w="473" w:type="dxa"/>
            <w:noWrap/>
            <w:vAlign w:val="center"/>
            <w:hideMark/>
          </w:tcPr>
          <w:p w14:paraId="2B43A25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CB720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8799E1D" w14:textId="2E82240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CB3C9AD" w14:textId="3900F50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08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84CD786" w14:textId="5E2CFD5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221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6F51C40" w14:textId="5D59832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449A4A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83E9FF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58BA5E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967E988" w14:textId="0155FDF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1F2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7276C7D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1DC8CB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C5B7B" w:rsidRPr="00B87020" w14:paraId="2570775E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66FB2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du Moulin 2009</w:t>
            </w:r>
          </w:p>
        </w:tc>
        <w:tc>
          <w:tcPr>
            <w:tcW w:w="473" w:type="dxa"/>
            <w:noWrap/>
            <w:vAlign w:val="center"/>
            <w:hideMark/>
          </w:tcPr>
          <w:p w14:paraId="062878D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9B09FD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7F06C0B" w14:textId="1EB0C83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D6DCEA5" w14:textId="1A390A1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08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89D51F4" w14:textId="6864626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221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65DD87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45B9A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2F0EC0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F9B9BA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FAEA6E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A462BA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105C5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645A786E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6A0260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O'Shea SD 2007</w:t>
            </w:r>
          </w:p>
        </w:tc>
        <w:tc>
          <w:tcPr>
            <w:tcW w:w="473" w:type="dxa"/>
            <w:noWrap/>
            <w:vAlign w:val="center"/>
            <w:hideMark/>
          </w:tcPr>
          <w:p w14:paraId="28E0461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EEEC9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BE0D28" w14:textId="73D2416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B0BABE5" w14:textId="5807457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08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9CE4D6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A7C40C3" w14:textId="72AAF0B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BCD323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0D06E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0CDD2D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31E2133" w14:textId="3ECADE2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7E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75EC89F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E761D9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73F364B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7DCB0BD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Koppers RJ 2006</w:t>
            </w:r>
          </w:p>
        </w:tc>
        <w:tc>
          <w:tcPr>
            <w:tcW w:w="473" w:type="dxa"/>
            <w:noWrap/>
            <w:vAlign w:val="center"/>
            <w:hideMark/>
          </w:tcPr>
          <w:p w14:paraId="71924F4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4F87A1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B6F89DD" w14:textId="67BCF56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10892CB" w14:textId="628B906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08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0F42F5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2C9F6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0CEAA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F93425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F64E17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C2B691B" w14:textId="4B7A921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827E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486BEB7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F3589C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5C5B7B" w:rsidRPr="00B87020" w14:paraId="1665E55F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B6ACC9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Man WD 2004</w:t>
            </w:r>
          </w:p>
        </w:tc>
        <w:tc>
          <w:tcPr>
            <w:tcW w:w="473" w:type="dxa"/>
            <w:noWrap/>
            <w:vAlign w:val="center"/>
            <w:hideMark/>
          </w:tcPr>
          <w:p w14:paraId="2B36B0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24495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71F6C4C" w14:textId="12777C9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B8A6EA9" w14:textId="2CD3476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108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8C41513" w14:textId="15A02C2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5693EE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19F55A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A5957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36335F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0193E3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755BE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853EAD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1525DDB0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E1D331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arson JL 1999</w:t>
            </w:r>
          </w:p>
        </w:tc>
        <w:tc>
          <w:tcPr>
            <w:tcW w:w="473" w:type="dxa"/>
            <w:noWrap/>
            <w:vAlign w:val="center"/>
            <w:hideMark/>
          </w:tcPr>
          <w:p w14:paraId="213EFC4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861561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92F599D" w14:textId="4C0BA9F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88D9F8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C2E8A9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08776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7D36CA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4FB167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F9A5D2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FF46D4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F11C51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7C1E97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6BE5817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8B654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Wijkstra PJ 1996</w:t>
            </w:r>
          </w:p>
        </w:tc>
        <w:tc>
          <w:tcPr>
            <w:tcW w:w="473" w:type="dxa"/>
            <w:noWrap/>
            <w:vAlign w:val="center"/>
            <w:hideMark/>
          </w:tcPr>
          <w:p w14:paraId="35D64DC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971EF9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300F462" w14:textId="20FEF04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6AC119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22AC9D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E8DC86B" w14:textId="1FC3BBB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04E9B1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2A1BD9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1F4299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EEB91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33BC8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1D36B0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C5B7B" w:rsidRPr="00B87020" w14:paraId="4A029A37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F46552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Bauldoff GS 1996</w:t>
            </w:r>
          </w:p>
        </w:tc>
        <w:tc>
          <w:tcPr>
            <w:tcW w:w="473" w:type="dxa"/>
            <w:noWrap/>
            <w:vAlign w:val="center"/>
            <w:hideMark/>
          </w:tcPr>
          <w:p w14:paraId="283CA69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9D07D6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686E68" w14:textId="0586122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170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7603AE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1C0E02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63F40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895DC2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82AB65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9A1944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6C2208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662EA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B19DB6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7BA52CA7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0E318B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Bavarsad MB 2015</w:t>
            </w:r>
          </w:p>
        </w:tc>
        <w:tc>
          <w:tcPr>
            <w:tcW w:w="473" w:type="dxa"/>
            <w:noWrap/>
            <w:vAlign w:val="center"/>
            <w:hideMark/>
          </w:tcPr>
          <w:p w14:paraId="033895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CC19D0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AB0D50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CEA5294" w14:textId="753E2FC6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54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46EBF1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7A5F8EC" w14:textId="4806659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A9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54B639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83809B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8D8BED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E1E1B6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40DAAA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B580AD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C5B7B" w:rsidRPr="00B87020" w14:paraId="08D0D844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AAEEC6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Pradella CO 2015</w:t>
            </w:r>
          </w:p>
        </w:tc>
        <w:tc>
          <w:tcPr>
            <w:tcW w:w="473" w:type="dxa"/>
            <w:noWrap/>
            <w:vAlign w:val="center"/>
            <w:hideMark/>
          </w:tcPr>
          <w:p w14:paraId="73AF9D8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33C39A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87BEF2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5930D01" w14:textId="52929BD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54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566A4A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DC83500" w14:textId="37D19B0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A9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4A604A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00DA20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60EEB3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561BD8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B087C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C55F6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C5B7B" w:rsidRPr="00B87020" w14:paraId="1C76F4B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F054EB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de Sousa Pinto JM 2014</w:t>
            </w:r>
          </w:p>
        </w:tc>
        <w:tc>
          <w:tcPr>
            <w:tcW w:w="473" w:type="dxa"/>
            <w:noWrap/>
            <w:vAlign w:val="center"/>
            <w:hideMark/>
          </w:tcPr>
          <w:p w14:paraId="19A8B9A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8E76E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18D940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73A3D6" w14:textId="7F2321B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54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261086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F8D4CF0" w14:textId="57ACED6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A98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ACD590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2DCF9B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265E19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98B2E99" w14:textId="24D55E1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1B8782E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8B5407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77A06E27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A95ED8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Behnke M 2000</w:t>
            </w:r>
          </w:p>
        </w:tc>
        <w:tc>
          <w:tcPr>
            <w:tcW w:w="473" w:type="dxa"/>
            <w:noWrap/>
            <w:vAlign w:val="center"/>
            <w:hideMark/>
          </w:tcPr>
          <w:p w14:paraId="04C591C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A77762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3FCD31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53A1AA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11D4C97" w14:textId="6FC000A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C10011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D07A19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CEA81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B1482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CE629C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4DC6AB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6F7B3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B65A63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0AEB4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Cambach W 1997</w:t>
            </w:r>
          </w:p>
        </w:tc>
        <w:tc>
          <w:tcPr>
            <w:tcW w:w="473" w:type="dxa"/>
            <w:noWrap/>
            <w:vAlign w:val="center"/>
            <w:hideMark/>
          </w:tcPr>
          <w:p w14:paraId="295310C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2B64DF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6D91F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29DEC9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F8A9660" w14:textId="409BF56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2B7D72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1C71F0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FD700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BBEE63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5930F5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5BF84E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F592ED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8F7545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5A5B4B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Dias FD 2013</w:t>
            </w:r>
          </w:p>
        </w:tc>
        <w:tc>
          <w:tcPr>
            <w:tcW w:w="473" w:type="dxa"/>
            <w:noWrap/>
            <w:vAlign w:val="center"/>
            <w:hideMark/>
          </w:tcPr>
          <w:p w14:paraId="0111ACB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1AB3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15AA95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202C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351D5BF" w14:textId="2D488D9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581B6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C3CD2B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46BABC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1AA35E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9E2D0B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D6E92C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6013FB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091ACF84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36C1C5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Effing T 2011</w:t>
            </w:r>
          </w:p>
        </w:tc>
        <w:tc>
          <w:tcPr>
            <w:tcW w:w="473" w:type="dxa"/>
            <w:noWrap/>
            <w:vAlign w:val="center"/>
            <w:hideMark/>
          </w:tcPr>
          <w:p w14:paraId="058759E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490737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4A99A4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9917D8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D8959B0" w14:textId="1E86D26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942B73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F7C743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482CEF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94A14D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A0F8B9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6C401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0E33F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6D99302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4979F1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Elliott M 2004</w:t>
            </w:r>
          </w:p>
        </w:tc>
        <w:tc>
          <w:tcPr>
            <w:tcW w:w="473" w:type="dxa"/>
            <w:noWrap/>
            <w:vAlign w:val="center"/>
            <w:hideMark/>
          </w:tcPr>
          <w:p w14:paraId="27BE3E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62EBA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5F75A2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D4B81D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4C1A505" w14:textId="5A98C8C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3E4915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2A7F532" w14:textId="1FDE9C02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076432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3F9F2C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6E4639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CD457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7EF97A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C5B7B" w:rsidRPr="00B87020" w14:paraId="68E751B2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8D8AC7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Ho CF 2012</w:t>
            </w:r>
          </w:p>
        </w:tc>
        <w:tc>
          <w:tcPr>
            <w:tcW w:w="473" w:type="dxa"/>
            <w:noWrap/>
            <w:vAlign w:val="center"/>
            <w:hideMark/>
          </w:tcPr>
          <w:p w14:paraId="1B5C637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2607B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A77BB4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5886C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5378764" w14:textId="05754D3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E51CDEA" w14:textId="201FEEF6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355418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8BFC8B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084B55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E2D39F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15D2DD" w14:textId="4919FDF2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48470DC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C5B7B" w:rsidRPr="00B87020" w14:paraId="72BD8A88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D35F66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Jang HJ 2006</w:t>
            </w:r>
          </w:p>
        </w:tc>
        <w:tc>
          <w:tcPr>
            <w:tcW w:w="473" w:type="dxa"/>
            <w:noWrap/>
            <w:vAlign w:val="center"/>
            <w:hideMark/>
          </w:tcPr>
          <w:p w14:paraId="6A3B887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8F01BE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E6AFD0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79D16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16350F0" w14:textId="512D8E9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A24A59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AF221C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6066E8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CB742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3B33FC1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5A1AC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FC20EC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09F9569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C7883F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lastRenderedPageBreak/>
              <w:t>Román M 2013</w:t>
            </w:r>
          </w:p>
        </w:tc>
        <w:tc>
          <w:tcPr>
            <w:tcW w:w="473" w:type="dxa"/>
            <w:noWrap/>
            <w:vAlign w:val="center"/>
            <w:hideMark/>
          </w:tcPr>
          <w:p w14:paraId="666C28B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E621FE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56E1E8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C9623C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6E7FB3C" w14:textId="0A658C6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C9E1A7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86B2A9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24EB6E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0CABA8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C623FA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2FEFF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A1670F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FF1C8BD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3D7C30B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van Wetering CR 2010</w:t>
            </w:r>
          </w:p>
        </w:tc>
        <w:tc>
          <w:tcPr>
            <w:tcW w:w="473" w:type="dxa"/>
            <w:noWrap/>
            <w:vAlign w:val="center"/>
            <w:hideMark/>
          </w:tcPr>
          <w:p w14:paraId="6066472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EC49F7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826CBE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369732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F7359E9" w14:textId="0E80218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210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374D291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62D60E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5EB045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4132F1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3F024DE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672D0B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DBDA86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12AFE3D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39AECE4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Holland A 2016</w:t>
            </w:r>
          </w:p>
        </w:tc>
        <w:tc>
          <w:tcPr>
            <w:tcW w:w="473" w:type="dxa"/>
            <w:noWrap/>
            <w:vAlign w:val="center"/>
            <w:hideMark/>
          </w:tcPr>
          <w:p w14:paraId="022C6EE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DA7907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05D614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9698E9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18F769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7C4785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74A3989" w14:textId="136E500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31B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58E2DF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A8707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94A874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B334BE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9F4032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0DFD1BA2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9682D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Jolly E 2014</w:t>
            </w:r>
          </w:p>
        </w:tc>
        <w:tc>
          <w:tcPr>
            <w:tcW w:w="473" w:type="dxa"/>
            <w:noWrap/>
            <w:vAlign w:val="center"/>
            <w:hideMark/>
          </w:tcPr>
          <w:p w14:paraId="0CACEC3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0EEAD7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F81332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A951E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5C906E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C19FE3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C3A7651" w14:textId="4753B22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31B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69DA08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8B831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3F3072E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0B3E8B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0F2CF0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6EA6ABF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219D26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Mendes De Oliveira JC 2010</w:t>
            </w:r>
          </w:p>
        </w:tc>
        <w:tc>
          <w:tcPr>
            <w:tcW w:w="473" w:type="dxa"/>
            <w:noWrap/>
            <w:vAlign w:val="center"/>
            <w:hideMark/>
          </w:tcPr>
          <w:p w14:paraId="73A93D8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EAAB09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545B2E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DEE03A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F0F7B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FF764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0D907BA" w14:textId="61112A5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31B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10A659B" w14:textId="388EB14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6E8A88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69605E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46C6EF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EEA540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C5B7B" w:rsidRPr="00B87020" w14:paraId="11E49B38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B1F321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Waterhouse JC 2010</w:t>
            </w:r>
          </w:p>
        </w:tc>
        <w:tc>
          <w:tcPr>
            <w:tcW w:w="473" w:type="dxa"/>
            <w:noWrap/>
            <w:vAlign w:val="center"/>
            <w:hideMark/>
          </w:tcPr>
          <w:p w14:paraId="46D25C3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28E0C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45207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CFB691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3FAAA5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265741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9228D51" w14:textId="11E4B49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31B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0D94077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2EE283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588F2E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DC276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5DFB30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D5B8F7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A236E3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aval University 2005</w:t>
            </w:r>
          </w:p>
        </w:tc>
        <w:tc>
          <w:tcPr>
            <w:tcW w:w="473" w:type="dxa"/>
            <w:noWrap/>
            <w:vAlign w:val="center"/>
            <w:hideMark/>
          </w:tcPr>
          <w:p w14:paraId="0C48EB2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47244E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CB51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90D07A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3EC3D2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F3020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DA24A05" w14:textId="160B072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31B5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5FE7C7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EFA4C4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34D389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480581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AC11BF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EACF0DF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C9B273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Burge AT 2020</w:t>
            </w:r>
          </w:p>
        </w:tc>
        <w:tc>
          <w:tcPr>
            <w:tcW w:w="473" w:type="dxa"/>
            <w:noWrap/>
            <w:vAlign w:val="center"/>
            <w:hideMark/>
          </w:tcPr>
          <w:p w14:paraId="073B324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505BA5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7C9A96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75283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95991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91F7EB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4C3C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FCCBD4F" w14:textId="644D4FA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E5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5C873BC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B0DA82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F885A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A2B6AC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D3C7D5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BA16FE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Chaplin E 2017</w:t>
            </w:r>
          </w:p>
        </w:tc>
        <w:tc>
          <w:tcPr>
            <w:tcW w:w="473" w:type="dxa"/>
            <w:noWrap/>
            <w:vAlign w:val="center"/>
            <w:hideMark/>
          </w:tcPr>
          <w:p w14:paraId="4B4EE96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D5CF14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1A0267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7F0E45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F73FB0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F71075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33745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703F2DF" w14:textId="7923C61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E5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D891BB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FFA33D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CA3CDE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31F924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7F4A2AC0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34A09B9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Bourne S 2017</w:t>
            </w:r>
          </w:p>
        </w:tc>
        <w:tc>
          <w:tcPr>
            <w:tcW w:w="473" w:type="dxa"/>
            <w:noWrap/>
            <w:vAlign w:val="center"/>
            <w:hideMark/>
          </w:tcPr>
          <w:p w14:paraId="107EB44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7D78E6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37F6B4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A4426F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396A75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59EB2D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4407E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37953E" w14:textId="36C148A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E5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1465567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EB234F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A6FAF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1F6ACA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3A3F73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B570EC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Horton EJ 2017</w:t>
            </w:r>
          </w:p>
        </w:tc>
        <w:tc>
          <w:tcPr>
            <w:tcW w:w="473" w:type="dxa"/>
            <w:noWrap/>
            <w:vAlign w:val="center"/>
            <w:hideMark/>
          </w:tcPr>
          <w:p w14:paraId="35DE81B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422533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3E0599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0DA27E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C38F91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0B9E30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646F8A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BBEF816" w14:textId="5CF53D8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E5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78404BC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55A78DF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7FF49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7BE1E7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7EF1EAB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4503BC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Hansen H 2020</w:t>
            </w:r>
          </w:p>
        </w:tc>
        <w:tc>
          <w:tcPr>
            <w:tcW w:w="473" w:type="dxa"/>
            <w:noWrap/>
            <w:vAlign w:val="center"/>
            <w:hideMark/>
          </w:tcPr>
          <w:p w14:paraId="6512BEC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B2D9E9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02955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CCC8E1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7481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692D7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A549FE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B872554" w14:textId="7332CE8A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E5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2AAFDB3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37797C5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AA3C14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73B09C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1641DE8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1C6FBE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Holland AE 2017</w:t>
            </w:r>
          </w:p>
        </w:tc>
        <w:tc>
          <w:tcPr>
            <w:tcW w:w="473" w:type="dxa"/>
            <w:noWrap/>
            <w:vAlign w:val="center"/>
            <w:hideMark/>
          </w:tcPr>
          <w:p w14:paraId="69BB6D7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6635B2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CADAB3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D8EE72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4597A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ED7EA8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4E6A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75F836F" w14:textId="1946D57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E5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473" w:type="dxa"/>
            <w:noWrap/>
            <w:vAlign w:val="center"/>
            <w:hideMark/>
          </w:tcPr>
          <w:p w14:paraId="4641F44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B45B93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DF2FE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93D57F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B25946F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8DC273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IAO OF 2011</w:t>
            </w:r>
          </w:p>
        </w:tc>
        <w:tc>
          <w:tcPr>
            <w:tcW w:w="473" w:type="dxa"/>
            <w:noWrap/>
            <w:vAlign w:val="center"/>
            <w:hideMark/>
          </w:tcPr>
          <w:p w14:paraId="00D881C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CF8911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6E3876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1CE9AE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E186FB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A82D8B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8C0832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7347A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D8FBFA3" w14:textId="623BAC4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2EB7831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2CF00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40050B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0C9AD86E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BBC4E4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SONG L 2012</w:t>
            </w:r>
          </w:p>
        </w:tc>
        <w:tc>
          <w:tcPr>
            <w:tcW w:w="473" w:type="dxa"/>
            <w:noWrap/>
            <w:vAlign w:val="center"/>
            <w:hideMark/>
          </w:tcPr>
          <w:p w14:paraId="1212C49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50DB34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9A432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B33C05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B67564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666896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6B1646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6550D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DAC28F" w14:textId="012E9F7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0666D73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5B4F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3F8031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253F36E6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B6DB66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HUANG XH 2012</w:t>
            </w:r>
          </w:p>
        </w:tc>
        <w:tc>
          <w:tcPr>
            <w:tcW w:w="473" w:type="dxa"/>
            <w:noWrap/>
            <w:vAlign w:val="center"/>
            <w:hideMark/>
          </w:tcPr>
          <w:p w14:paraId="2AFC2B7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71D6DF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F0FA9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6E052F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6DA7CF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6F9811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CD9923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1CB196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79B5572" w14:textId="68785CB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5D29D10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843DD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EA82FD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37D1212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529E47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XU JH 2013</w:t>
            </w:r>
          </w:p>
        </w:tc>
        <w:tc>
          <w:tcPr>
            <w:tcW w:w="473" w:type="dxa"/>
            <w:noWrap/>
            <w:vAlign w:val="center"/>
            <w:hideMark/>
          </w:tcPr>
          <w:p w14:paraId="332E1A3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AB1B02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DBF12F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6478F4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250992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10E28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7D05CE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F89937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BEB0BE0" w14:textId="53747C22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033393C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B9EA0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353DE1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0C86F418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02B08F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IANG ZQ 2013</w:t>
            </w:r>
          </w:p>
        </w:tc>
        <w:tc>
          <w:tcPr>
            <w:tcW w:w="473" w:type="dxa"/>
            <w:noWrap/>
            <w:vAlign w:val="center"/>
            <w:hideMark/>
          </w:tcPr>
          <w:p w14:paraId="6E03D00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351B19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0175F5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BB1C39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DA8F45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5B24C8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42F97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0DCF15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722B173" w14:textId="26A2D72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08FE80B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9DA52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8D5C8D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46C9019C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304EE6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U ZS 2013</w:t>
            </w:r>
          </w:p>
        </w:tc>
        <w:tc>
          <w:tcPr>
            <w:tcW w:w="473" w:type="dxa"/>
            <w:noWrap/>
            <w:vAlign w:val="center"/>
            <w:hideMark/>
          </w:tcPr>
          <w:p w14:paraId="5DE3310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FDD0AA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DEF519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11AA18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5B3289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529B27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BB0C8F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819782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42254C4" w14:textId="392860A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141AC7A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26B4E4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9A7D5F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FD62AED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84F881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lastRenderedPageBreak/>
              <w:t>ZHENG RB 2014</w:t>
            </w:r>
          </w:p>
        </w:tc>
        <w:tc>
          <w:tcPr>
            <w:tcW w:w="473" w:type="dxa"/>
            <w:noWrap/>
            <w:vAlign w:val="center"/>
            <w:hideMark/>
          </w:tcPr>
          <w:p w14:paraId="0E2428E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C42044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BA9FF6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3B767A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0F968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70FA43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1BE1F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EB9AB7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3F38DB6" w14:textId="0B5C66C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0190294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8D52E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2B333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55919B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639AF2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WANG X 2014</w:t>
            </w:r>
          </w:p>
        </w:tc>
        <w:tc>
          <w:tcPr>
            <w:tcW w:w="473" w:type="dxa"/>
            <w:noWrap/>
            <w:vAlign w:val="center"/>
            <w:hideMark/>
          </w:tcPr>
          <w:p w14:paraId="3E01119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A0D481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A94747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C4439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060545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A90C5C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F004F4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9EDB3B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14C01B" w14:textId="0E0B23F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5A1ACE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6A7CE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D46849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4D1A1B40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63CC71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GAO XF 2015</w:t>
            </w:r>
          </w:p>
        </w:tc>
        <w:tc>
          <w:tcPr>
            <w:tcW w:w="473" w:type="dxa"/>
            <w:noWrap/>
            <w:vAlign w:val="center"/>
            <w:hideMark/>
          </w:tcPr>
          <w:p w14:paraId="34ADB07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658990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F397C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129F4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8748B6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A13F15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A1F508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E62344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87C2F5A" w14:textId="456EB3F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4F318C4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AE0428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8645B9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3FD2D9C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7D9441F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I JN 2015</w:t>
            </w:r>
          </w:p>
        </w:tc>
        <w:tc>
          <w:tcPr>
            <w:tcW w:w="473" w:type="dxa"/>
            <w:noWrap/>
            <w:vAlign w:val="center"/>
            <w:hideMark/>
          </w:tcPr>
          <w:p w14:paraId="3BB360C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B95314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59028F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68154B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A9CC6E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B87698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4E74EC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8C53A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168BC4A" w14:textId="4294DB1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6A0C3A9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231DA7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D983A3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15249D9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32CBA25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DONG YF 2015</w:t>
            </w:r>
          </w:p>
        </w:tc>
        <w:tc>
          <w:tcPr>
            <w:tcW w:w="473" w:type="dxa"/>
            <w:noWrap/>
            <w:vAlign w:val="center"/>
            <w:hideMark/>
          </w:tcPr>
          <w:p w14:paraId="492000A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BC5FC1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5647D4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B2804D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4F387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F37526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86113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F2F7C8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BC8CF96" w14:textId="5D1E93E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71D07C1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6356CF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AA1840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6A248B7E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CE7CCB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QIU JF 2016</w:t>
            </w:r>
          </w:p>
        </w:tc>
        <w:tc>
          <w:tcPr>
            <w:tcW w:w="473" w:type="dxa"/>
            <w:noWrap/>
            <w:vAlign w:val="center"/>
            <w:hideMark/>
          </w:tcPr>
          <w:p w14:paraId="03A676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425B86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61F2FE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57DF33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BE811D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10254C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17B3C0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FBB657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3303642" w14:textId="5488F7B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1B9E6C6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7B0760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7AC5AC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26081504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70847E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WANG L 2016</w:t>
            </w:r>
          </w:p>
        </w:tc>
        <w:tc>
          <w:tcPr>
            <w:tcW w:w="473" w:type="dxa"/>
            <w:noWrap/>
            <w:vAlign w:val="center"/>
            <w:hideMark/>
          </w:tcPr>
          <w:p w14:paraId="33BA33D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962B1C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A4B7C8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CF63C3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D6FC6C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42A2CE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109FED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781BB1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6F45F43" w14:textId="299EB54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47F786B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DF84AE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95FA9F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C33ABF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F1AFB5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I CN 2017</w:t>
            </w:r>
          </w:p>
        </w:tc>
        <w:tc>
          <w:tcPr>
            <w:tcW w:w="473" w:type="dxa"/>
            <w:noWrap/>
            <w:vAlign w:val="center"/>
            <w:hideMark/>
          </w:tcPr>
          <w:p w14:paraId="69291DF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701D2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D1BE58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241E70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549CA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EE002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788242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CE05D5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66A8729" w14:textId="5275EA2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4FD0099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0C833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A1329B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28E4E2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558165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SHEN XL 2017</w:t>
            </w:r>
          </w:p>
        </w:tc>
        <w:tc>
          <w:tcPr>
            <w:tcW w:w="473" w:type="dxa"/>
            <w:noWrap/>
            <w:vAlign w:val="center"/>
            <w:hideMark/>
          </w:tcPr>
          <w:p w14:paraId="3F5CEC2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DB8B7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3837B5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61FFB0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3EEBC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8C421C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74F82F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0600AC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F8983D3" w14:textId="28DFD28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69931D3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D42E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6136EC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6266154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38599B1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I CQ 2017</w:t>
            </w:r>
          </w:p>
        </w:tc>
        <w:tc>
          <w:tcPr>
            <w:tcW w:w="473" w:type="dxa"/>
            <w:noWrap/>
            <w:vAlign w:val="center"/>
            <w:hideMark/>
          </w:tcPr>
          <w:p w14:paraId="609FA88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81147D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9FCF1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7D017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528E05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C339F7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3791F4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B19D1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0E555D2" w14:textId="5116636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591A55E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25E0EA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D64FC0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7118D96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7970AED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QIAO L 2017</w:t>
            </w:r>
          </w:p>
        </w:tc>
        <w:tc>
          <w:tcPr>
            <w:tcW w:w="473" w:type="dxa"/>
            <w:noWrap/>
            <w:vAlign w:val="center"/>
            <w:hideMark/>
          </w:tcPr>
          <w:p w14:paraId="72F0CB2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AAE1E4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4CCBA4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D11FA0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5B18A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721E82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AD45A8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FA149D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99A159D" w14:textId="34A7839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273C32C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B75CB9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0110805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2D4E293A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158528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TAN JR 2018</w:t>
            </w:r>
          </w:p>
        </w:tc>
        <w:tc>
          <w:tcPr>
            <w:tcW w:w="473" w:type="dxa"/>
            <w:noWrap/>
            <w:vAlign w:val="center"/>
            <w:hideMark/>
          </w:tcPr>
          <w:p w14:paraId="1462E6D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13E081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3C83EB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41B5B8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92605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285F85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893FCB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051CDC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D50C721" w14:textId="214636F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3EF4036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34162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343DBA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DAD3C1C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A90593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TIAN SH 2018</w:t>
            </w:r>
          </w:p>
        </w:tc>
        <w:tc>
          <w:tcPr>
            <w:tcW w:w="473" w:type="dxa"/>
            <w:noWrap/>
            <w:vAlign w:val="center"/>
            <w:hideMark/>
          </w:tcPr>
          <w:p w14:paraId="7EBB168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5B1AF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42585D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E8D41D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C244ED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7F177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589256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96DB0E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0291DE8" w14:textId="48AFB036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246D34C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8DCA6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69A6F5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C3C9E76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9E7D52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I SG 2019</w:t>
            </w:r>
          </w:p>
        </w:tc>
        <w:tc>
          <w:tcPr>
            <w:tcW w:w="473" w:type="dxa"/>
            <w:noWrap/>
            <w:vAlign w:val="center"/>
            <w:hideMark/>
          </w:tcPr>
          <w:p w14:paraId="2DE981A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220A66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99BE3F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C84E64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182F51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800DE7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462C7F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C9EB8B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021C1E3" w14:textId="23DCDD20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5A18074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6DC9C6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868817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B54A549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C97C69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JIA HZ 2020</w:t>
            </w:r>
          </w:p>
        </w:tc>
        <w:tc>
          <w:tcPr>
            <w:tcW w:w="473" w:type="dxa"/>
            <w:noWrap/>
            <w:vAlign w:val="center"/>
            <w:hideMark/>
          </w:tcPr>
          <w:p w14:paraId="45AB8C9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13E4E7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55B0A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866ED0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FA10BA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047D54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ECE3B6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8C95E6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03808B6" w14:textId="2930A18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40B2FFC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E0BC1C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1415972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1349B6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955AD8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GUO XH 2020</w:t>
            </w:r>
          </w:p>
        </w:tc>
        <w:tc>
          <w:tcPr>
            <w:tcW w:w="473" w:type="dxa"/>
            <w:noWrap/>
            <w:vAlign w:val="center"/>
            <w:hideMark/>
          </w:tcPr>
          <w:p w14:paraId="06EDC20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390E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9E7CEE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CF8A5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9F39F7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23A37A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E75F92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EE528B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856C3A7" w14:textId="6965545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539C9DB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A5BF46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4BB518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B3952A4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A3A06E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CUI KM 2020</w:t>
            </w:r>
          </w:p>
        </w:tc>
        <w:tc>
          <w:tcPr>
            <w:tcW w:w="473" w:type="dxa"/>
            <w:noWrap/>
            <w:vAlign w:val="center"/>
            <w:hideMark/>
          </w:tcPr>
          <w:p w14:paraId="4F27688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5E25EC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85BFB8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BCD12B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5545B9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04B5B0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5F09A0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A50C62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7CE529C" w14:textId="2D7054F3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59DE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78" w:type="dxa"/>
            <w:noWrap/>
            <w:vAlign w:val="center"/>
            <w:hideMark/>
          </w:tcPr>
          <w:p w14:paraId="1143E42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4941F2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17B1DF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7CD5655B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124233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Tabak M 2014</w:t>
            </w:r>
          </w:p>
        </w:tc>
        <w:tc>
          <w:tcPr>
            <w:tcW w:w="473" w:type="dxa"/>
            <w:noWrap/>
            <w:vAlign w:val="center"/>
            <w:hideMark/>
          </w:tcPr>
          <w:p w14:paraId="6266B87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9BF606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DE25D6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02640A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68A8F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B3A70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31B146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0EA861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025FB1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0C1D7A32" w14:textId="47A5E654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2E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61E585E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3D4E385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7AA9159E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19E53E3" w14:textId="30DD785B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Tsai LLY 2017</w:t>
            </w:r>
          </w:p>
        </w:tc>
        <w:tc>
          <w:tcPr>
            <w:tcW w:w="473" w:type="dxa"/>
            <w:noWrap/>
            <w:vAlign w:val="center"/>
            <w:hideMark/>
          </w:tcPr>
          <w:p w14:paraId="520500C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4FCDAC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3617BA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DD279F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9D8B3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CF377D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348E39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50277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407EE7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F54B921" w14:textId="0FDC9CAC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2E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004EF5A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703349F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EEC4DD2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3AF3FE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lastRenderedPageBreak/>
              <w:t>Vasilopoulou M 2017</w:t>
            </w:r>
          </w:p>
        </w:tc>
        <w:tc>
          <w:tcPr>
            <w:tcW w:w="473" w:type="dxa"/>
            <w:noWrap/>
            <w:vAlign w:val="center"/>
            <w:hideMark/>
          </w:tcPr>
          <w:p w14:paraId="3533D50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080C31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6C916C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B7ADC4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3626F4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253F9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AAA612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55D49B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6E1CEC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6FC61496" w14:textId="68F69855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2E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1D10A11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2201176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15315857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6A7244F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Jiang Y 2020</w:t>
            </w:r>
          </w:p>
        </w:tc>
        <w:tc>
          <w:tcPr>
            <w:tcW w:w="473" w:type="dxa"/>
            <w:noWrap/>
            <w:vAlign w:val="center"/>
            <w:hideMark/>
          </w:tcPr>
          <w:p w14:paraId="3CCD4D4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B19FBC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DBCA9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0F8EF6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90450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586A1C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8FA226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F0740C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44C1CC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6F9EBDF" w14:textId="255B57A8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2E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5CDA862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465A671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20CD0315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2116AE9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Ko FW 2021</w:t>
            </w:r>
          </w:p>
        </w:tc>
        <w:tc>
          <w:tcPr>
            <w:tcW w:w="473" w:type="dxa"/>
            <w:noWrap/>
            <w:vAlign w:val="center"/>
            <w:hideMark/>
          </w:tcPr>
          <w:p w14:paraId="7E33A38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E163EE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676EB8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B36267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76F1C5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CA01A4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51C6D8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EA3CC0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CD73AE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7FA99C3" w14:textId="46ACFE06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2E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567" w:type="dxa"/>
            <w:noWrap/>
            <w:vAlign w:val="center"/>
            <w:hideMark/>
          </w:tcPr>
          <w:p w14:paraId="73E9A76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65C7106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03276CB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73FBF0E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Coultas DB 2018</w:t>
            </w:r>
          </w:p>
        </w:tc>
        <w:tc>
          <w:tcPr>
            <w:tcW w:w="473" w:type="dxa"/>
            <w:noWrap/>
            <w:vAlign w:val="center"/>
            <w:hideMark/>
          </w:tcPr>
          <w:p w14:paraId="2356AC0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F138DF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C39563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EADDCB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EF8422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50F841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4BA57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418E0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97C1A7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90FDE7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D61430" w14:textId="1305839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2FD1153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08FAC07E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A81B0D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Coultas DB 2016</w:t>
            </w:r>
          </w:p>
        </w:tc>
        <w:tc>
          <w:tcPr>
            <w:tcW w:w="473" w:type="dxa"/>
            <w:noWrap/>
            <w:vAlign w:val="center"/>
            <w:hideMark/>
          </w:tcPr>
          <w:p w14:paraId="7C6AAEF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3C82EE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1BC80C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7A52DD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6DD030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7CAD10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AC2DCE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0A25DF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FFACB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3573B3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486B34B" w14:textId="1AD5A7E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6E99450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4B45834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16B7613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Mitchell KE 2014</w:t>
            </w:r>
          </w:p>
        </w:tc>
        <w:tc>
          <w:tcPr>
            <w:tcW w:w="473" w:type="dxa"/>
            <w:noWrap/>
            <w:vAlign w:val="center"/>
            <w:hideMark/>
          </w:tcPr>
          <w:p w14:paraId="141A353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C78EAA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5CE064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BD442F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91AB24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036743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414FF6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497E13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1A72AE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1524F34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5958FBC" w14:textId="46BF4391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15B7E7D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304DAF4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44C9739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Chen Y 2018</w:t>
            </w:r>
          </w:p>
        </w:tc>
        <w:tc>
          <w:tcPr>
            <w:tcW w:w="473" w:type="dxa"/>
            <w:noWrap/>
            <w:vAlign w:val="center"/>
            <w:hideMark/>
          </w:tcPr>
          <w:p w14:paraId="7F65127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381730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826EF0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8AC68F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944613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F515FE1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FD814B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FA0032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8A6CCD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20DE2F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C93623" w14:textId="540C127D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572EA1D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5D5B32B1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5C508E8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Cameron-Tucker HL 2016</w:t>
            </w:r>
          </w:p>
        </w:tc>
        <w:tc>
          <w:tcPr>
            <w:tcW w:w="473" w:type="dxa"/>
            <w:noWrap/>
            <w:vAlign w:val="center"/>
            <w:hideMark/>
          </w:tcPr>
          <w:p w14:paraId="1979446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C4248C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5EF1C4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11D117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3348A5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1AC837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23C9E9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A9BD07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699D42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66DA5DB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7807E6D" w14:textId="7D294C9F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777EFA7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42743F93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EB4A89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Elçi A 2008</w:t>
            </w:r>
          </w:p>
        </w:tc>
        <w:tc>
          <w:tcPr>
            <w:tcW w:w="473" w:type="dxa"/>
            <w:noWrap/>
            <w:vAlign w:val="center"/>
            <w:hideMark/>
          </w:tcPr>
          <w:p w14:paraId="43B3643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41986BF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25340A0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EE321E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98646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351646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48626E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98F311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055A98D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7FA6628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D1E702B" w14:textId="6561A8FE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03C1F22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386E5E3E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00B7D01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in FL 2019</w:t>
            </w:r>
          </w:p>
        </w:tc>
        <w:tc>
          <w:tcPr>
            <w:tcW w:w="473" w:type="dxa"/>
            <w:noWrap/>
            <w:vAlign w:val="center"/>
            <w:hideMark/>
          </w:tcPr>
          <w:p w14:paraId="26B67BC3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1B6C248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B480C5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60E9FB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1283E6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35B0CE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70A1D6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A1605E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59EE4052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242660D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5E8DF1" w14:textId="19738C82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1978555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C5B7B" w:rsidRPr="00B87020" w14:paraId="6493BE9C" w14:textId="77777777" w:rsidTr="007A4034">
        <w:trPr>
          <w:trHeight w:val="700"/>
          <w:jc w:val="center"/>
        </w:trPr>
        <w:tc>
          <w:tcPr>
            <w:tcW w:w="2393" w:type="dxa"/>
            <w:noWrap/>
            <w:vAlign w:val="center"/>
            <w:hideMark/>
          </w:tcPr>
          <w:p w14:paraId="7D224B7C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Lahham A 2020</w:t>
            </w:r>
          </w:p>
        </w:tc>
        <w:tc>
          <w:tcPr>
            <w:tcW w:w="473" w:type="dxa"/>
            <w:noWrap/>
            <w:vAlign w:val="center"/>
            <w:hideMark/>
          </w:tcPr>
          <w:p w14:paraId="27B6C185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292ACD5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6A13EA5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911780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4E3754E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BC0F504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74845EC9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1535380A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dxa"/>
            <w:noWrap/>
            <w:vAlign w:val="center"/>
            <w:hideMark/>
          </w:tcPr>
          <w:p w14:paraId="35B38437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8" w:type="dxa"/>
            <w:noWrap/>
            <w:vAlign w:val="center"/>
            <w:hideMark/>
          </w:tcPr>
          <w:p w14:paraId="42E40EBE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21663EB" w14:textId="7AD2AC49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A4E8C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77" w:type="dxa"/>
            <w:noWrap/>
            <w:vAlign w:val="center"/>
            <w:hideMark/>
          </w:tcPr>
          <w:p w14:paraId="7004007D" w14:textId="77777777" w:rsidR="005C5B7B" w:rsidRPr="00B87020" w:rsidRDefault="005C5B7B" w:rsidP="00A676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702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5400B" w:rsidRPr="00B87020" w14:paraId="581756CA" w14:textId="77777777" w:rsidTr="007A4034">
        <w:trPr>
          <w:trHeight w:val="700"/>
          <w:jc w:val="center"/>
        </w:trPr>
        <w:tc>
          <w:tcPr>
            <w:tcW w:w="239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304429D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Total studies inclued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57C2FA4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83C7FAB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3FA9BD6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8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0393CFB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EE533AA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9FBC95D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B68CF00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EDA0126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47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C6AF9F4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</w:p>
        </w:tc>
        <w:tc>
          <w:tcPr>
            <w:tcW w:w="57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F03D5E3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7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13153EA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87020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127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C6CE197" w14:textId="77777777" w:rsidR="00B5400B" w:rsidRPr="00B87020" w:rsidRDefault="00B5400B" w:rsidP="00A676B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7CA2B942" w14:textId="7D22DC8A" w:rsidR="005C5B7B" w:rsidRPr="005C5B7B" w:rsidRDefault="00B87020" w:rsidP="005C5B7B">
      <w:pPr>
        <w:rPr>
          <w:rFonts w:ascii="Times New Roman" w:hAnsi="Times New Roman" w:cs="Times New Roman"/>
        </w:rPr>
      </w:pPr>
      <w:r w:rsidRPr="00A079AD">
        <w:rPr>
          <w:rFonts w:ascii="Times New Roman" w:hAnsi="Times New Roman" w:cs="Times New Roman"/>
        </w:rPr>
        <w:t>Notes</w:t>
      </w:r>
      <w:r>
        <w:rPr>
          <w:rFonts w:ascii="Times New Roman" w:hAnsi="Times New Roman" w:cs="Times New Roman"/>
        </w:rPr>
        <w:t>:</w:t>
      </w:r>
      <w:r w:rsidRPr="00B87020">
        <w:t xml:space="preserve"> </w:t>
      </w:r>
      <w:r>
        <w:rPr>
          <w:rFonts w:ascii="Times New Roman" w:hAnsi="Times New Roman" w:cs="Times New Roman"/>
        </w:rPr>
        <w:t>M</w:t>
      </w:r>
      <w:r w:rsidRPr="00B87020">
        <w:rPr>
          <w:rFonts w:ascii="Times New Roman" w:hAnsi="Times New Roman" w:cs="Times New Roman"/>
        </w:rPr>
        <w:t>arks (Y) indicate when a primary study is included in an SR</w:t>
      </w:r>
      <w:r>
        <w:rPr>
          <w:rFonts w:ascii="Times New Roman" w:hAnsi="Times New Roman" w:cs="Times New Roman"/>
        </w:rPr>
        <w:t>/MA</w:t>
      </w:r>
      <w:r w:rsidRPr="00B87020">
        <w:rPr>
          <w:rFonts w:ascii="Times New Roman" w:hAnsi="Times New Roman" w:cs="Times New Roman"/>
        </w:rPr>
        <w:t xml:space="preserve"> (Yes).</w:t>
      </w:r>
      <w:r w:rsidR="005C5B7B">
        <w:rPr>
          <w:rFonts w:ascii="Times New Roman" w:hAnsi="Times New Roman" w:cs="Times New Roman"/>
        </w:rPr>
        <w:t xml:space="preserve"> N</w:t>
      </w:r>
      <w:r>
        <w:rPr>
          <w:rFonts w:ascii="Times New Roman" w:hAnsi="Times New Roman" w:cs="Times New Roman"/>
        </w:rPr>
        <w:t>1=</w:t>
      </w:r>
      <w:r w:rsidR="005C5B7B" w:rsidRPr="005C5B7B">
        <w:rPr>
          <w:rFonts w:ascii="Times New Roman" w:hAnsi="Times New Roman" w:cs="Times New Roman"/>
        </w:rPr>
        <w:t>Vieira (2010) [3</w:t>
      </w:r>
      <w:r w:rsidR="000100BB">
        <w:rPr>
          <w:rFonts w:ascii="Times New Roman" w:hAnsi="Times New Roman" w:cs="Times New Roman"/>
        </w:rPr>
        <w:t>1</w:t>
      </w:r>
      <w:r w:rsidR="005C5B7B" w:rsidRPr="005C5B7B">
        <w:rPr>
          <w:rFonts w:ascii="Times New Roman" w:hAnsi="Times New Roman" w:cs="Times New Roman"/>
        </w:rPr>
        <w:t>]</w:t>
      </w:r>
      <w:r w:rsidR="005C5B7B">
        <w:rPr>
          <w:rFonts w:ascii="Times New Roman" w:hAnsi="Times New Roman" w:cs="Times New Roman" w:hint="eastAsia"/>
        </w:rPr>
        <w:t>;</w:t>
      </w:r>
      <w:r w:rsidR="005C5B7B">
        <w:rPr>
          <w:rFonts w:ascii="Times New Roman" w:hAnsi="Times New Roman" w:cs="Times New Roman"/>
        </w:rPr>
        <w:t xml:space="preserve"> N2=</w:t>
      </w:r>
      <w:r w:rsidR="005C5B7B" w:rsidRPr="005C5B7B">
        <w:rPr>
          <w:rFonts w:ascii="Times New Roman" w:hAnsi="Times New Roman" w:cs="Times New Roman"/>
        </w:rPr>
        <w:t>Wang (2013) [3</w:t>
      </w:r>
      <w:r w:rsidR="000100BB">
        <w:rPr>
          <w:rFonts w:ascii="Times New Roman" w:hAnsi="Times New Roman" w:cs="Times New Roman"/>
        </w:rPr>
        <w:t>2</w:t>
      </w:r>
      <w:r w:rsidR="005C5B7B" w:rsidRPr="005C5B7B">
        <w:rPr>
          <w:rFonts w:ascii="Times New Roman" w:hAnsi="Times New Roman" w:cs="Times New Roman"/>
        </w:rPr>
        <w:t>]</w:t>
      </w:r>
      <w:r w:rsidR="005C5B7B">
        <w:rPr>
          <w:rFonts w:ascii="Times New Roman" w:hAnsi="Times New Roman" w:cs="Times New Roman" w:hint="eastAsia"/>
        </w:rPr>
        <w:t>;</w:t>
      </w:r>
      <w:r w:rsidR="005C5B7B">
        <w:rPr>
          <w:rFonts w:ascii="Times New Roman" w:hAnsi="Times New Roman" w:cs="Times New Roman"/>
        </w:rPr>
        <w:t xml:space="preserve"> N3=</w:t>
      </w:r>
      <w:r w:rsidR="005C5B7B" w:rsidRPr="005C5B7B">
        <w:rPr>
          <w:rFonts w:ascii="Times New Roman" w:hAnsi="Times New Roman" w:cs="Times New Roman"/>
        </w:rPr>
        <w:t>Liu (2014) [3</w:t>
      </w:r>
      <w:r w:rsidR="000100BB">
        <w:rPr>
          <w:rFonts w:ascii="Times New Roman" w:hAnsi="Times New Roman" w:cs="Times New Roman"/>
        </w:rPr>
        <w:t>3</w:t>
      </w:r>
      <w:r w:rsidR="005C5B7B" w:rsidRPr="005C5B7B">
        <w:rPr>
          <w:rFonts w:ascii="Times New Roman" w:hAnsi="Times New Roman" w:cs="Times New Roman"/>
        </w:rPr>
        <w:t>]</w:t>
      </w:r>
      <w:r w:rsidR="005C5B7B">
        <w:rPr>
          <w:rFonts w:ascii="Times New Roman" w:hAnsi="Times New Roman" w:cs="Times New Roman"/>
        </w:rPr>
        <w:t>; N4=</w:t>
      </w:r>
      <w:r w:rsidR="005C5B7B" w:rsidRPr="005C5B7B">
        <w:rPr>
          <w:rFonts w:ascii="Times New Roman" w:hAnsi="Times New Roman" w:cs="Times New Roman"/>
        </w:rPr>
        <w:t>Liu (2016) [3</w:t>
      </w:r>
      <w:r w:rsidR="000100BB">
        <w:rPr>
          <w:rFonts w:ascii="Times New Roman" w:hAnsi="Times New Roman" w:cs="Times New Roman"/>
        </w:rPr>
        <w:t>4</w:t>
      </w:r>
      <w:r w:rsidR="005C5B7B" w:rsidRPr="005C5B7B">
        <w:rPr>
          <w:rFonts w:ascii="Times New Roman" w:hAnsi="Times New Roman" w:cs="Times New Roman"/>
        </w:rPr>
        <w:t>]</w:t>
      </w:r>
      <w:r w:rsidR="005C5B7B">
        <w:rPr>
          <w:rFonts w:ascii="Times New Roman" w:hAnsi="Times New Roman" w:cs="Times New Roman"/>
        </w:rPr>
        <w:t>; N5=</w:t>
      </w:r>
      <w:r w:rsidR="005C5B7B" w:rsidRPr="005C5B7B">
        <w:rPr>
          <w:rFonts w:ascii="Times New Roman" w:hAnsi="Times New Roman" w:cs="Times New Roman"/>
        </w:rPr>
        <w:t>Neves (2016) [16]</w:t>
      </w:r>
      <w:r w:rsidR="005C5B7B">
        <w:rPr>
          <w:rFonts w:ascii="Times New Roman" w:hAnsi="Times New Roman" w:cs="Times New Roman"/>
        </w:rPr>
        <w:t>; N6=</w:t>
      </w:r>
    </w:p>
    <w:p w14:paraId="19543DA2" w14:textId="6270681D" w:rsidR="004C2C06" w:rsidRPr="005C5B7B" w:rsidRDefault="005C5B7B" w:rsidP="005C5B7B">
      <w:pPr>
        <w:rPr>
          <w:rFonts w:ascii="Times New Roman" w:hAnsi="Times New Roman" w:cs="Times New Roman"/>
        </w:rPr>
      </w:pPr>
      <w:r w:rsidRPr="005C5B7B">
        <w:rPr>
          <w:rFonts w:ascii="Times New Roman" w:hAnsi="Times New Roman" w:cs="Times New Roman"/>
        </w:rPr>
        <w:t>Li (2017) [3</w:t>
      </w:r>
      <w:r w:rsidR="000100BB">
        <w:rPr>
          <w:rFonts w:ascii="Times New Roman" w:hAnsi="Times New Roman" w:cs="Times New Roman"/>
        </w:rPr>
        <w:t>5</w:t>
      </w:r>
      <w:r w:rsidRPr="005C5B7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N7=</w:t>
      </w:r>
      <w:r w:rsidRPr="005C5B7B">
        <w:rPr>
          <w:rFonts w:ascii="Times New Roman" w:hAnsi="Times New Roman" w:cs="Times New Roman"/>
        </w:rPr>
        <w:t>Wuytack (2018) [3</w:t>
      </w:r>
      <w:r w:rsidR="000100BB">
        <w:rPr>
          <w:rFonts w:ascii="Times New Roman" w:hAnsi="Times New Roman" w:cs="Times New Roman"/>
        </w:rPr>
        <w:t>6</w:t>
      </w:r>
      <w:r w:rsidRPr="005C5B7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; N8=</w:t>
      </w:r>
      <w:r w:rsidRPr="005C5B7B">
        <w:rPr>
          <w:rFonts w:ascii="Times New Roman" w:hAnsi="Times New Roman" w:cs="Times New Roman"/>
        </w:rPr>
        <w:t>Chen (2020) [3</w:t>
      </w:r>
      <w:r w:rsidR="000100BB">
        <w:rPr>
          <w:rFonts w:ascii="Times New Roman" w:hAnsi="Times New Roman" w:cs="Times New Roman"/>
        </w:rPr>
        <w:t>7</w:t>
      </w:r>
      <w:r w:rsidRPr="005C5B7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; N9=</w:t>
      </w:r>
      <w:r w:rsidRPr="005C5B7B">
        <w:rPr>
          <w:rFonts w:ascii="Times New Roman" w:hAnsi="Times New Roman" w:cs="Times New Roman"/>
        </w:rPr>
        <w:t>Fu (2021) [3</w:t>
      </w:r>
      <w:r w:rsidR="000100BB">
        <w:rPr>
          <w:rFonts w:ascii="Times New Roman" w:hAnsi="Times New Roman" w:cs="Times New Roman"/>
        </w:rPr>
        <w:t>8</w:t>
      </w:r>
      <w:r w:rsidRPr="005C5B7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; N10=</w:t>
      </w:r>
      <w:r w:rsidRPr="005C5B7B">
        <w:rPr>
          <w:rFonts w:ascii="Times New Roman" w:hAnsi="Times New Roman" w:cs="Times New Roman"/>
        </w:rPr>
        <w:t>Mendes Xavier (2022) [3</w:t>
      </w:r>
      <w:r w:rsidR="000100BB">
        <w:rPr>
          <w:rFonts w:ascii="Times New Roman" w:hAnsi="Times New Roman" w:cs="Times New Roman"/>
        </w:rPr>
        <w:t>9</w:t>
      </w:r>
      <w:r w:rsidRPr="005C5B7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N11=</w:t>
      </w:r>
      <w:r w:rsidRPr="005C5B7B">
        <w:rPr>
          <w:rFonts w:ascii="Times New Roman" w:hAnsi="Times New Roman" w:cs="Times New Roman"/>
        </w:rPr>
        <w:t>Paixão (2022) [</w:t>
      </w:r>
      <w:r w:rsidR="000100BB">
        <w:rPr>
          <w:rFonts w:ascii="Times New Roman" w:hAnsi="Times New Roman" w:cs="Times New Roman"/>
        </w:rPr>
        <w:t>40</w:t>
      </w:r>
      <w:r w:rsidRPr="005C5B7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.</w:t>
      </w:r>
    </w:p>
    <w:sectPr w:rsidR="004C2C06" w:rsidRPr="005C5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EECB8" w14:textId="77777777" w:rsidR="0004170B" w:rsidRDefault="0004170B" w:rsidP="001B79A2">
      <w:r>
        <w:separator/>
      </w:r>
    </w:p>
  </w:endnote>
  <w:endnote w:type="continuationSeparator" w:id="0">
    <w:p w14:paraId="7C9DBA9D" w14:textId="77777777" w:rsidR="0004170B" w:rsidRDefault="0004170B" w:rsidP="001B7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7A841" w14:textId="77777777" w:rsidR="0004170B" w:rsidRDefault="0004170B" w:rsidP="001B79A2">
      <w:r>
        <w:separator/>
      </w:r>
    </w:p>
  </w:footnote>
  <w:footnote w:type="continuationSeparator" w:id="0">
    <w:p w14:paraId="256E945B" w14:textId="77777777" w:rsidR="0004170B" w:rsidRDefault="0004170B" w:rsidP="001B7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0B"/>
    <w:rsid w:val="000100BB"/>
    <w:rsid w:val="0004170B"/>
    <w:rsid w:val="000D5F7F"/>
    <w:rsid w:val="001B79A2"/>
    <w:rsid w:val="004C2C06"/>
    <w:rsid w:val="005C5B7B"/>
    <w:rsid w:val="007A4034"/>
    <w:rsid w:val="007D734A"/>
    <w:rsid w:val="00A676BF"/>
    <w:rsid w:val="00A80AF8"/>
    <w:rsid w:val="00B5400B"/>
    <w:rsid w:val="00B8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4754A"/>
  <w15:chartTrackingRefBased/>
  <w15:docId w15:val="{43A38432-B027-45EC-9C07-818F407B2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5400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5400B"/>
    <w:rPr>
      <w:color w:val="954F72"/>
      <w:u w:val="single"/>
    </w:rPr>
  </w:style>
  <w:style w:type="paragraph" w:customStyle="1" w:styleId="msonormal0">
    <w:name w:val="msonormal"/>
    <w:basedOn w:val="a"/>
    <w:rsid w:val="00B540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5400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5400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5400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B5400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1"/>
    </w:rPr>
  </w:style>
  <w:style w:type="table" w:styleId="a5">
    <w:name w:val="Table Grid"/>
    <w:basedOn w:val="a1"/>
    <w:uiPriority w:val="39"/>
    <w:rsid w:val="00B54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B7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79A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7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79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8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姜</dc:creator>
  <cp:keywords/>
  <dc:description/>
  <cp:lastModifiedBy>姜 姜</cp:lastModifiedBy>
  <cp:revision>5</cp:revision>
  <dcterms:created xsi:type="dcterms:W3CDTF">2022-09-04T08:21:00Z</dcterms:created>
  <dcterms:modified xsi:type="dcterms:W3CDTF">2022-09-14T01:54:00Z</dcterms:modified>
</cp:coreProperties>
</file>